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51CB" w:rsidRPr="006D4EE3" w:rsidRDefault="00A11B37" w:rsidP="00E4389E">
      <w:pPr>
        <w:jc w:val="center"/>
        <w:rPr>
          <w:rFonts w:ascii="Times New Roman" w:hAnsi="Times New Roman" w:cs="Times New Roman"/>
          <w:sz w:val="24"/>
          <w:szCs w:val="24"/>
        </w:rPr>
      </w:pPr>
      <w:r w:rsidRPr="006D4EE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C4CE4" w:rsidRPr="006D4E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8692E" w:rsidRPr="006D4EE3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6D4EE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D4EE3">
        <w:rPr>
          <w:rFonts w:ascii="Times New Roman" w:hAnsi="Times New Roman" w:cs="Times New Roman"/>
          <w:sz w:val="24"/>
          <w:szCs w:val="24"/>
        </w:rPr>
        <w:t xml:space="preserve"> </w:t>
      </w:r>
      <w:r w:rsidRPr="006D4EE3">
        <w:rPr>
          <w:rFonts w:ascii="Times New Roman" w:hAnsi="Times New Roman" w:cs="Times New Roman"/>
          <w:b/>
          <w:sz w:val="24"/>
          <w:szCs w:val="24"/>
        </w:rPr>
        <w:t>The</w:t>
      </w:r>
      <w:r w:rsidR="002C3346" w:rsidRPr="006D4E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3346" w:rsidRPr="006D4EE3">
        <w:rPr>
          <w:rFonts w:ascii="Times New Roman" w:hAnsi="Times New Roman" w:cs="Times New Roman" w:hint="eastAsia"/>
          <w:b/>
          <w:sz w:val="24"/>
          <w:szCs w:val="24"/>
        </w:rPr>
        <w:t>units</w:t>
      </w:r>
      <w:r w:rsidRPr="006D4EE3">
        <w:rPr>
          <w:rFonts w:ascii="Times New Roman" w:hAnsi="Times New Roman" w:cs="Times New Roman"/>
          <w:b/>
          <w:sz w:val="24"/>
          <w:szCs w:val="24"/>
        </w:rPr>
        <w:t xml:space="preserve"> of SSRs in the </w:t>
      </w:r>
      <w:r w:rsidR="001255DE" w:rsidRPr="006D4EE3">
        <w:rPr>
          <w:rFonts w:ascii="Times New Roman" w:hAnsi="Times New Roman" w:cs="Times New Roman"/>
          <w:b/>
          <w:sz w:val="24"/>
          <w:szCs w:val="24"/>
        </w:rPr>
        <w:t xml:space="preserve">nine </w:t>
      </w:r>
      <w:r w:rsidRPr="006D4EE3">
        <w:rPr>
          <w:rFonts w:ascii="Times New Roman" w:hAnsi="Times New Roman" w:cs="Times New Roman"/>
          <w:b/>
          <w:sz w:val="24"/>
          <w:szCs w:val="24"/>
        </w:rPr>
        <w:t>cp genome</w:t>
      </w:r>
      <w:r w:rsidRPr="006D4EE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30FF8" w:rsidRPr="006D4EE3" w:rsidRDefault="00730FF8" w:rsidP="00E4389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426"/>
        <w:gridCol w:w="850"/>
        <w:gridCol w:w="851"/>
        <w:gridCol w:w="1701"/>
        <w:gridCol w:w="1134"/>
        <w:gridCol w:w="1134"/>
        <w:gridCol w:w="1275"/>
        <w:gridCol w:w="1701"/>
        <w:gridCol w:w="1560"/>
      </w:tblGrid>
      <w:tr w:rsidR="006D4EE3" w:rsidRPr="006D4EE3" w:rsidTr="00795F8D">
        <w:trPr>
          <w:tblHeader/>
        </w:trPr>
        <w:tc>
          <w:tcPr>
            <w:tcW w:w="1276" w:type="dxa"/>
            <w:vMerge w:val="restart"/>
            <w:vAlign w:val="center"/>
          </w:tcPr>
          <w:p w:rsidR="0066496A" w:rsidRPr="006D4EE3" w:rsidRDefault="0066496A" w:rsidP="00DD48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SSR</w:t>
            </w:r>
          </w:p>
        </w:tc>
        <w:tc>
          <w:tcPr>
            <w:tcW w:w="12191" w:type="dxa"/>
            <w:gridSpan w:val="10"/>
            <w:vAlign w:val="center"/>
          </w:tcPr>
          <w:p w:rsidR="0066496A" w:rsidRPr="006D4EE3" w:rsidRDefault="0066496A" w:rsidP="0066496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D4EE3">
              <w:rPr>
                <w:rFonts w:ascii="Times New Roman" w:hAnsi="Times New Roman" w:cs="Times New Roman"/>
                <w:b/>
                <w:szCs w:val="21"/>
              </w:rPr>
              <w:t>species</w:t>
            </w:r>
          </w:p>
        </w:tc>
      </w:tr>
      <w:tr w:rsidR="006D4EE3" w:rsidRPr="006D4EE3" w:rsidTr="00795F8D">
        <w:trPr>
          <w:tblHeader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D33C45" w:rsidRPr="006D4EE3" w:rsidRDefault="00D33C45" w:rsidP="00D33C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33C45" w:rsidRPr="006D4EE3" w:rsidRDefault="00D33C45" w:rsidP="00D33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372BBB" w:rsidRPr="006D4EE3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Pr="006D4EE3">
              <w:rPr>
                <w:rFonts w:ascii="Times New Roman" w:hAnsi="Times New Roman" w:cs="Times New Roman"/>
                <w:i/>
                <w:szCs w:val="21"/>
              </w:rPr>
              <w:t xml:space="preserve"> campanulatum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:rsidR="00D33C45" w:rsidRPr="006D4EE3" w:rsidRDefault="00D33C45" w:rsidP="00372B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372BBB" w:rsidRPr="006D4EE3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Pr="006D4EE3">
              <w:rPr>
                <w:rFonts w:ascii="Times New Roman" w:hAnsi="Times New Roman" w:cs="Times New Roman"/>
                <w:i/>
                <w:szCs w:val="21"/>
              </w:rPr>
              <w:t xml:space="preserve"> francheti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33C45" w:rsidRPr="006D4EE3" w:rsidRDefault="00D33C45" w:rsidP="00372B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372BBB" w:rsidRPr="006D4EE3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Pr="006D4EE3">
              <w:rPr>
                <w:rFonts w:ascii="Times New Roman" w:hAnsi="Times New Roman" w:cs="Times New Roman"/>
                <w:i/>
                <w:szCs w:val="21"/>
              </w:rPr>
              <w:t xml:space="preserve"> filip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33C45" w:rsidRPr="006D4EE3" w:rsidRDefault="00D33C45" w:rsidP="00372B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D4EE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372BBB" w:rsidRPr="006D4EE3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Pr="006D4EE3">
              <w:rPr>
                <w:rFonts w:ascii="Times New Roman" w:hAnsi="Times New Roman" w:cs="Times New Roman"/>
                <w:i/>
                <w:szCs w:val="21"/>
              </w:rPr>
              <w:t xml:space="preserve"> zanlanscianen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33C45" w:rsidRPr="006D4EE3" w:rsidRDefault="00D33C45" w:rsidP="00372B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D4EE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372BBB" w:rsidRPr="006D4EE3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Pr="006D4EE3">
              <w:rPr>
                <w:rFonts w:ascii="Times New Roman" w:hAnsi="Times New Roman" w:cs="Times New Roman"/>
                <w:i/>
                <w:szCs w:val="21"/>
              </w:rPr>
              <w:t>sibiric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33C45" w:rsidRPr="006D4EE3" w:rsidRDefault="00D33C45" w:rsidP="00372B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D4EE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372BBB" w:rsidRPr="006D4EE3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Pr="006D4EE3">
              <w:rPr>
                <w:rFonts w:ascii="Times New Roman" w:hAnsi="Times New Roman" w:cs="Times New Roman"/>
                <w:i/>
                <w:szCs w:val="21"/>
              </w:rPr>
              <w:t xml:space="preserve"> cyrtonem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D33C45" w:rsidRPr="006D4EE3" w:rsidRDefault="00D33C45" w:rsidP="00D33C45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D4EE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372BBB" w:rsidRPr="006D4EE3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</w:p>
          <w:p w:rsidR="00D33C45" w:rsidRPr="006D4EE3" w:rsidRDefault="00D33C45" w:rsidP="00D33C45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D4EE3">
              <w:rPr>
                <w:rFonts w:ascii="Times New Roman" w:hAnsi="Times New Roman" w:cs="Times New Roman"/>
                <w:i/>
                <w:szCs w:val="21"/>
              </w:rPr>
              <w:t xml:space="preserve"> kingianu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33C45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i/>
                <w:szCs w:val="21"/>
              </w:rPr>
              <w:t>H</w:t>
            </w:r>
            <w:r w:rsidR="00372BBB" w:rsidRPr="006D4EE3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="00D33C45" w:rsidRPr="006D4EE3">
              <w:rPr>
                <w:rFonts w:ascii="Times New Roman" w:hAnsi="Times New Roman" w:cs="Times New Roman"/>
                <w:i/>
                <w:szCs w:val="21"/>
              </w:rPr>
              <w:t>alternicirrhosum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33C45" w:rsidRPr="006D4EE3" w:rsidRDefault="004A5653" w:rsidP="00795F8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D4EE3">
              <w:rPr>
                <w:rFonts w:ascii="Times New Roman" w:hAnsi="Times New Roman" w:cs="Times New Roman"/>
                <w:i/>
                <w:szCs w:val="21"/>
              </w:rPr>
              <w:t>H</w:t>
            </w:r>
            <w:r w:rsidR="00372BBB" w:rsidRPr="006D4EE3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="00D33C45" w:rsidRPr="006D4EE3">
              <w:rPr>
                <w:rFonts w:ascii="Times New Roman" w:hAnsi="Times New Roman" w:cs="Times New Roman"/>
                <w:i/>
                <w:szCs w:val="21"/>
              </w:rPr>
              <w:t>ginfushanicum</w:t>
            </w:r>
          </w:p>
        </w:tc>
      </w:tr>
      <w:tr w:rsidR="006D4EE3" w:rsidRPr="006D4EE3" w:rsidTr="00795F8D">
        <w:trPr>
          <w:tblHeader/>
        </w:trPr>
        <w:tc>
          <w:tcPr>
            <w:tcW w:w="1276" w:type="dxa"/>
            <w:tcBorders>
              <w:bottom w:val="nil"/>
            </w:tcBorders>
          </w:tcPr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A/T</w:t>
            </w:r>
          </w:p>
        </w:tc>
        <w:tc>
          <w:tcPr>
            <w:tcW w:w="1985" w:type="dxa"/>
            <w:gridSpan w:val="2"/>
            <w:tcBorders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850" w:type="dxa"/>
            <w:tcBorders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851" w:type="dxa"/>
            <w:tcBorders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701" w:type="dxa"/>
            <w:tcBorders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 w:rsidRPr="006D4EE3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134" w:type="dxa"/>
            <w:tcBorders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34" w:type="dxa"/>
            <w:tcBorders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275" w:type="dxa"/>
            <w:tcBorders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701" w:type="dxa"/>
            <w:tcBorders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560" w:type="dxa"/>
            <w:tcBorders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6D4EE3" w:rsidRPr="006D4EE3" w:rsidTr="00795F8D">
        <w:trPr>
          <w:tblHeader/>
        </w:trPr>
        <w:tc>
          <w:tcPr>
            <w:tcW w:w="1276" w:type="dxa"/>
            <w:tcBorders>
              <w:top w:val="nil"/>
              <w:bottom w:val="nil"/>
            </w:tcBorders>
          </w:tcPr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C/G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D4EE3" w:rsidRPr="006D4EE3" w:rsidTr="00795F8D">
        <w:trPr>
          <w:tblHeader/>
        </w:trPr>
        <w:tc>
          <w:tcPr>
            <w:tcW w:w="1276" w:type="dxa"/>
            <w:tcBorders>
              <w:top w:val="nil"/>
              <w:bottom w:val="nil"/>
            </w:tcBorders>
          </w:tcPr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TA/TA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D4EE3" w:rsidRPr="006D4EE3" w:rsidTr="00795F8D">
        <w:trPr>
          <w:tblHeader/>
        </w:trPr>
        <w:tc>
          <w:tcPr>
            <w:tcW w:w="1276" w:type="dxa"/>
            <w:tcBorders>
              <w:top w:val="nil"/>
              <w:bottom w:val="nil"/>
            </w:tcBorders>
          </w:tcPr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AT/AT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D4EE3" w:rsidRPr="006D4EE3" w:rsidTr="00795F8D">
        <w:trPr>
          <w:tblHeader/>
        </w:trPr>
        <w:tc>
          <w:tcPr>
            <w:tcW w:w="1276" w:type="dxa"/>
            <w:tcBorders>
              <w:top w:val="nil"/>
              <w:bottom w:val="nil"/>
            </w:tcBorders>
          </w:tcPr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TC/GA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D4EE3" w:rsidRPr="006D4EE3" w:rsidTr="00795F8D">
        <w:trPr>
          <w:tblHeader/>
        </w:trPr>
        <w:tc>
          <w:tcPr>
            <w:tcW w:w="1276" w:type="dxa"/>
            <w:tcBorders>
              <w:top w:val="nil"/>
              <w:bottom w:val="nil"/>
            </w:tcBorders>
          </w:tcPr>
          <w:p w:rsidR="004A5653" w:rsidRPr="006D4EE3" w:rsidRDefault="0066496A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CAG/CT</w:t>
            </w:r>
            <w:r w:rsidR="004A5653" w:rsidRPr="006D4EE3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D4EE3" w:rsidRPr="006D4EE3" w:rsidTr="00795F8D">
        <w:trPr>
          <w:tblHeader/>
        </w:trPr>
        <w:tc>
          <w:tcPr>
            <w:tcW w:w="1276" w:type="dxa"/>
            <w:tcBorders>
              <w:top w:val="nil"/>
              <w:bottom w:val="nil"/>
            </w:tcBorders>
          </w:tcPr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TAA/TTA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D4EE3" w:rsidRPr="006D4EE3" w:rsidTr="00795F8D">
        <w:trPr>
          <w:tblHeader/>
        </w:trPr>
        <w:tc>
          <w:tcPr>
            <w:tcW w:w="1276" w:type="dxa"/>
            <w:tcBorders>
              <w:top w:val="nil"/>
              <w:bottom w:val="nil"/>
            </w:tcBorders>
          </w:tcPr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AAT/ATT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D4EE3" w:rsidRPr="006D4EE3" w:rsidTr="00795F8D">
        <w:trPr>
          <w:tblHeader/>
        </w:trPr>
        <w:tc>
          <w:tcPr>
            <w:tcW w:w="1276" w:type="dxa"/>
            <w:tcBorders>
              <w:top w:val="nil"/>
              <w:bottom w:val="nil"/>
            </w:tcBorders>
          </w:tcPr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TAT/ATA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D4EE3" w:rsidRPr="006D4EE3" w:rsidTr="00795F8D">
        <w:trPr>
          <w:tblHeader/>
        </w:trPr>
        <w:tc>
          <w:tcPr>
            <w:tcW w:w="1276" w:type="dxa"/>
            <w:tcBorders>
              <w:top w:val="nil"/>
              <w:bottom w:val="nil"/>
            </w:tcBorders>
          </w:tcPr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CATT/</w:t>
            </w:r>
          </w:p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AATG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D4EE3" w:rsidRPr="006D4EE3" w:rsidTr="00795F8D">
        <w:trPr>
          <w:tblHeader/>
        </w:trPr>
        <w:tc>
          <w:tcPr>
            <w:tcW w:w="1276" w:type="dxa"/>
            <w:tcBorders>
              <w:top w:val="nil"/>
              <w:bottom w:val="nil"/>
            </w:tcBorders>
          </w:tcPr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CAAT/</w:t>
            </w:r>
          </w:p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ATTG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D4EE3" w:rsidRPr="006D4EE3" w:rsidTr="00795F8D">
        <w:trPr>
          <w:tblHeader/>
        </w:trPr>
        <w:tc>
          <w:tcPr>
            <w:tcW w:w="1276" w:type="dxa"/>
            <w:tcBorders>
              <w:top w:val="nil"/>
              <w:bottom w:val="nil"/>
            </w:tcBorders>
          </w:tcPr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AATA/</w:t>
            </w:r>
          </w:p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TATT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D4EE3" w:rsidRPr="006D4EE3" w:rsidTr="00795F8D">
        <w:trPr>
          <w:tblHeader/>
        </w:trPr>
        <w:tc>
          <w:tcPr>
            <w:tcW w:w="1276" w:type="dxa"/>
            <w:tcBorders>
              <w:top w:val="nil"/>
              <w:bottom w:val="nil"/>
            </w:tcBorders>
          </w:tcPr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GAAT</w:t>
            </w:r>
          </w:p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/ATTC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A5653" w:rsidRPr="006D4EE3" w:rsidTr="00795F8D">
        <w:trPr>
          <w:tblHeader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TTGA</w:t>
            </w:r>
          </w:p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/TCAA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:rsidR="004A5653" w:rsidRPr="006D4EE3" w:rsidRDefault="004A5653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134"/>
        <w:gridCol w:w="850"/>
        <w:gridCol w:w="1843"/>
        <w:gridCol w:w="1134"/>
        <w:gridCol w:w="1276"/>
        <w:gridCol w:w="1275"/>
        <w:gridCol w:w="1843"/>
        <w:gridCol w:w="1559"/>
      </w:tblGrid>
      <w:tr w:rsidR="006D4EE3" w:rsidRPr="006D4EE3" w:rsidTr="00795F8D">
        <w:trPr>
          <w:tblHeader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66496A" w:rsidRPr="006D4EE3" w:rsidRDefault="0066496A" w:rsidP="004A565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6496A" w:rsidRPr="006D4EE3" w:rsidRDefault="0066496A" w:rsidP="004A5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SSR</w:t>
            </w:r>
          </w:p>
        </w:tc>
        <w:tc>
          <w:tcPr>
            <w:tcW w:w="1247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496A" w:rsidRPr="006D4EE3" w:rsidRDefault="0066496A" w:rsidP="004A565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D4EE3">
              <w:rPr>
                <w:rFonts w:ascii="Times New Roman" w:hAnsi="Times New Roman" w:cs="Times New Roman"/>
                <w:b/>
                <w:szCs w:val="21"/>
              </w:rPr>
              <w:t>species</w:t>
            </w:r>
          </w:p>
        </w:tc>
      </w:tr>
      <w:tr w:rsidR="006D4EE3" w:rsidRPr="006D4EE3" w:rsidTr="00795F8D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795F8D" w:rsidRPr="006D4EE3" w:rsidRDefault="00795F8D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795F8D" w:rsidRPr="006D4EE3" w:rsidRDefault="00795F8D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i/>
                <w:szCs w:val="21"/>
              </w:rPr>
              <w:t>P.  campanulatum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95F8D" w:rsidRPr="006D4EE3" w:rsidRDefault="00795F8D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i/>
                <w:szCs w:val="21"/>
              </w:rPr>
              <w:t>P.  franchetii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795F8D" w:rsidRPr="006D4EE3" w:rsidRDefault="00795F8D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i/>
                <w:szCs w:val="21"/>
              </w:rPr>
              <w:t>P.  filipe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795F8D" w:rsidRPr="006D4EE3" w:rsidRDefault="00795F8D" w:rsidP="00795F8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D4EE3">
              <w:rPr>
                <w:rFonts w:ascii="Times New Roman" w:hAnsi="Times New Roman" w:cs="Times New Roman"/>
                <w:i/>
                <w:szCs w:val="21"/>
              </w:rPr>
              <w:t>P.  zanlanscianens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95F8D" w:rsidRPr="006D4EE3" w:rsidRDefault="00795F8D" w:rsidP="00795F8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D4EE3">
              <w:rPr>
                <w:rFonts w:ascii="Times New Roman" w:hAnsi="Times New Roman" w:cs="Times New Roman"/>
                <w:i/>
                <w:szCs w:val="21"/>
              </w:rPr>
              <w:t>P. sibiricum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795F8D" w:rsidRPr="006D4EE3" w:rsidRDefault="00795F8D" w:rsidP="00795F8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D4EE3">
              <w:rPr>
                <w:rFonts w:ascii="Times New Roman" w:hAnsi="Times New Roman" w:cs="Times New Roman"/>
                <w:i/>
                <w:szCs w:val="21"/>
              </w:rPr>
              <w:t>P.  cyrtonem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795F8D" w:rsidRPr="006D4EE3" w:rsidRDefault="00795F8D" w:rsidP="00795F8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D4EE3">
              <w:rPr>
                <w:rFonts w:ascii="Times New Roman" w:hAnsi="Times New Roman" w:cs="Times New Roman"/>
                <w:i/>
                <w:szCs w:val="21"/>
              </w:rPr>
              <w:t xml:space="preserve">P. </w:t>
            </w:r>
          </w:p>
          <w:p w:rsidR="00795F8D" w:rsidRPr="006D4EE3" w:rsidRDefault="00795F8D" w:rsidP="00795F8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D4EE3">
              <w:rPr>
                <w:rFonts w:ascii="Times New Roman" w:hAnsi="Times New Roman" w:cs="Times New Roman"/>
                <w:i/>
                <w:szCs w:val="21"/>
              </w:rPr>
              <w:t xml:space="preserve"> kingianum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795F8D" w:rsidRPr="006D4EE3" w:rsidRDefault="00795F8D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i/>
                <w:szCs w:val="21"/>
              </w:rPr>
              <w:t>H. alternicirrhosum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795F8D" w:rsidRPr="006D4EE3" w:rsidRDefault="00795F8D" w:rsidP="00795F8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D4EE3">
              <w:rPr>
                <w:rFonts w:ascii="Times New Roman" w:hAnsi="Times New Roman" w:cs="Times New Roman"/>
                <w:i/>
                <w:szCs w:val="21"/>
              </w:rPr>
              <w:t>H. ginfushanicum</w:t>
            </w:r>
          </w:p>
        </w:tc>
      </w:tr>
      <w:tr w:rsidR="006D4EE3" w:rsidRPr="006D4EE3" w:rsidTr="00795F8D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TTAA/</w:t>
            </w:r>
          </w:p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TTAA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D4EE3" w:rsidRPr="006D4EE3" w:rsidTr="00795F8D"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TAAA/</w:t>
            </w:r>
          </w:p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TTT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D4EE3" w:rsidRPr="006D4EE3" w:rsidTr="00795F8D"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AAAT/</w:t>
            </w:r>
          </w:p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ATT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D4EE3" w:rsidRPr="006D4EE3" w:rsidTr="00795F8D"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CGAAA/TTTCG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D4EE3" w:rsidRPr="006D4EE3" w:rsidTr="00795F8D"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TAATA/</w:t>
            </w:r>
          </w:p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TATT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D4EE3" w:rsidRPr="006D4EE3" w:rsidTr="00795F8D"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AATAA/TTAT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D4EE3" w:rsidRPr="006D4EE3" w:rsidTr="00795F8D"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CAATA/</w:t>
            </w:r>
          </w:p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TATTG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D4EE3" w:rsidRPr="006D4EE3" w:rsidTr="00795F8D"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GAATAT/ATATT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D4EE3" w:rsidRPr="006D4EE3" w:rsidTr="00795F8D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A5653" w:rsidRPr="006D4EE3" w:rsidRDefault="004A5653" w:rsidP="004A5653">
            <w:pPr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ATAGTA/TACTAT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4A5653" w:rsidRPr="006D4EE3" w:rsidRDefault="004A5653" w:rsidP="00795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EE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:rsidR="00126276" w:rsidRPr="006D4EE3" w:rsidRDefault="0066496A">
      <w:r w:rsidRPr="006D4EE3"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2991818" wp14:editId="463E0D30">
                <wp:simplePos x="0" y="0"/>
                <wp:positionH relativeFrom="margin">
                  <wp:posOffset>7199630</wp:posOffset>
                </wp:positionH>
                <wp:positionV relativeFrom="paragraph">
                  <wp:posOffset>-4382770</wp:posOffset>
                </wp:positionV>
                <wp:extent cx="1343660" cy="267970"/>
                <wp:effectExtent l="0" t="0" r="889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267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A5653" w:rsidRPr="00372BBB" w:rsidRDefault="00730FF8">
                            <w:pPr>
                              <w:rPr>
                                <w:rFonts w:ascii="Times New Roman" w:eastAsia="SimHei" w:hAnsi="Times New Roman" w:cs="Times New Roman"/>
                                <w:b/>
                                <w:color w:val="000000" w:themeColor="text1"/>
                                <w:szCs w:val="21"/>
                              </w:rPr>
                            </w:pPr>
                            <w:r w:rsidRPr="00372BBB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color w:val="000000" w:themeColor="text1"/>
                                <w:szCs w:val="21"/>
                                <w:shd w:val="clear" w:color="auto" w:fill="FFFFFF"/>
                              </w:rPr>
                              <w:t>Continuous the t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02991818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566.9pt;margin-top:-345.1pt;width:105.8pt;height:21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" stroked="f">
                <v:textbox>
                  <w:txbxContent>
                    <w:p w:rsidR="004A5653" w:rsidRPr="00372BBB" w:rsidRDefault="00730FF8">
                      <w:pPr>
                        <w:rPr>
                          <w:rFonts w:ascii="Times New Roman" w:eastAsia="黑体" w:hAnsi="Times New Roman" w:cs="Times New Roman"/>
                          <w:b/>
                          <w:color w:val="000000" w:themeColor="text1"/>
                          <w:szCs w:val="21"/>
                        </w:rPr>
                      </w:pPr>
                      <w:r w:rsidRPr="00372BBB">
                        <w:rPr>
                          <w:rStyle w:val="a8"/>
                          <w:rFonts w:ascii="Times New Roman" w:hAnsi="Times New Roman" w:cs="Times New Roman"/>
                          <w:b w:val="0"/>
                          <w:color w:val="000000" w:themeColor="text1"/>
                          <w:szCs w:val="21"/>
                          <w:shd w:val="clear" w:color="auto" w:fill="FFFFFF"/>
                        </w:rPr>
                        <w:t>Continuous the tabl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126276" w:rsidRPr="006D4EE3" w:rsidSect="006D4E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7AA0" w:rsidRDefault="00C37AA0" w:rsidP="00F03E65">
      <w:r>
        <w:separator/>
      </w:r>
    </w:p>
  </w:endnote>
  <w:endnote w:type="continuationSeparator" w:id="0">
    <w:p w:rsidR="00C37AA0" w:rsidRDefault="00C37AA0" w:rsidP="00F03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7AA0" w:rsidRDefault="00C37AA0" w:rsidP="00F03E65">
      <w:r>
        <w:separator/>
      </w:r>
    </w:p>
  </w:footnote>
  <w:footnote w:type="continuationSeparator" w:id="0">
    <w:p w:rsidR="00C37AA0" w:rsidRDefault="00C37AA0" w:rsidP="00F03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8A6"/>
    <w:rsid w:val="00004FDE"/>
    <w:rsid w:val="00010ED9"/>
    <w:rsid w:val="001255DE"/>
    <w:rsid w:val="00126276"/>
    <w:rsid w:val="001C4CE4"/>
    <w:rsid w:val="001E48A6"/>
    <w:rsid w:val="00280E25"/>
    <w:rsid w:val="002C3346"/>
    <w:rsid w:val="00325488"/>
    <w:rsid w:val="00372BBB"/>
    <w:rsid w:val="004151CB"/>
    <w:rsid w:val="00465AFD"/>
    <w:rsid w:val="004A5653"/>
    <w:rsid w:val="00563F93"/>
    <w:rsid w:val="0066496A"/>
    <w:rsid w:val="00677F2A"/>
    <w:rsid w:val="00691B8C"/>
    <w:rsid w:val="006D4EE3"/>
    <w:rsid w:val="00730FF8"/>
    <w:rsid w:val="0073685B"/>
    <w:rsid w:val="00783F0E"/>
    <w:rsid w:val="0078692E"/>
    <w:rsid w:val="00795F8D"/>
    <w:rsid w:val="007F3F23"/>
    <w:rsid w:val="00857BCB"/>
    <w:rsid w:val="00914F6E"/>
    <w:rsid w:val="0093395C"/>
    <w:rsid w:val="00967A5A"/>
    <w:rsid w:val="00A11B37"/>
    <w:rsid w:val="00B046D6"/>
    <w:rsid w:val="00BA7DF4"/>
    <w:rsid w:val="00C37AA0"/>
    <w:rsid w:val="00C545FF"/>
    <w:rsid w:val="00CA6A1C"/>
    <w:rsid w:val="00D33C45"/>
    <w:rsid w:val="00D63212"/>
    <w:rsid w:val="00DC0786"/>
    <w:rsid w:val="00DD4843"/>
    <w:rsid w:val="00E077ED"/>
    <w:rsid w:val="00E4389E"/>
    <w:rsid w:val="00E61B22"/>
    <w:rsid w:val="00F0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730B704-87EE-4F6B-8245-ED4FF59A7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8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3E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3E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3E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3E65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730F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49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26C3B8-712F-4004-905B-65584676C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Zhang</dc:creator>
  <cp:keywords/>
  <dc:description/>
  <cp:lastModifiedBy>Ramya G</cp:lastModifiedBy>
  <cp:revision>24</cp:revision>
  <dcterms:created xsi:type="dcterms:W3CDTF">2022-03-18T01:23:00Z</dcterms:created>
  <dcterms:modified xsi:type="dcterms:W3CDTF">2023-04-24T13:28:00Z</dcterms:modified>
</cp:coreProperties>
</file>